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8F12B" w14:textId="18003277" w:rsidR="00AC7FBD" w:rsidRPr="00A7774D" w:rsidRDefault="00B90107" w:rsidP="00AC7FBD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1 </w:t>
      </w:r>
      <w:r w:rsidR="00AC7FBD" w:rsidRPr="00A7774D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Table. Percentage of </w:t>
      </w:r>
      <w:r w:rsidR="00AC7FBD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RSV infected tissues of SBPH as</w:t>
      </w:r>
      <w:r w:rsidR="00AC7FBD" w:rsidRPr="00A7774D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revealed by immunofluorescence microscopy</w:t>
      </w:r>
      <w:r w:rsidR="00AC7FBD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(</w:t>
      </w:r>
      <w:r w:rsidR="00AC7FBD" w:rsidRPr="00184CBB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only typical, representative images were taken into consideration</w:t>
      </w:r>
      <w:r w:rsidR="00AC7FBD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)</w:t>
      </w:r>
      <w:r w:rsidR="00AC7FBD" w:rsidRPr="00A7774D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454"/>
        <w:gridCol w:w="1691"/>
        <w:gridCol w:w="1698"/>
        <w:gridCol w:w="1762"/>
      </w:tblGrid>
      <w:tr w:rsidR="00AC7FBD" w14:paraId="3AC2D984" w14:textId="77777777" w:rsidTr="00C25687"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6258DAB5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Tissues examined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5CB34AA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5FB0083E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 xml:space="preserve">Number of viruliferous SBPH tissues positive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7F390BFC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 xml:space="preserve">Number of viruliferous SBPH tissues negative 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A8DBE1A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Percentage of viruliferous SBPH tissues positive (%)</w:t>
            </w:r>
          </w:p>
        </w:tc>
      </w:tr>
      <w:tr w:rsidR="00AC7FBD" w14:paraId="23F34614" w14:textId="77777777" w:rsidTr="00C25687">
        <w:trPr>
          <w:trHeight w:val="564"/>
        </w:trPr>
        <w:tc>
          <w:tcPr>
            <w:tcW w:w="1874" w:type="dxa"/>
            <w:vMerge w:val="restart"/>
            <w:tcBorders>
              <w:top w:val="single" w:sz="4" w:space="0" w:color="auto"/>
            </w:tcBorders>
          </w:tcPr>
          <w:p w14:paraId="601F7046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Midgut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12306AC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774D">
              <w:rPr>
                <w:rFonts w:ascii="Times New Roman" w:hAnsi="Times New Roman" w:cs="Times New Roman"/>
                <w:szCs w:val="21"/>
              </w:rPr>
              <w:t>dsGFP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27C3B4C6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9FAE3ED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906C653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100.0</w:t>
            </w:r>
          </w:p>
        </w:tc>
      </w:tr>
      <w:tr w:rsidR="00AC7FBD" w14:paraId="2E44FD18" w14:textId="77777777" w:rsidTr="00C25687">
        <w:trPr>
          <w:trHeight w:val="564"/>
        </w:trPr>
        <w:tc>
          <w:tcPr>
            <w:tcW w:w="1874" w:type="dxa"/>
            <w:vMerge/>
          </w:tcPr>
          <w:p w14:paraId="46D444A2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5859CCBF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774D">
              <w:rPr>
                <w:rFonts w:ascii="Times New Roman" w:hAnsi="Times New Roman" w:cs="Times New Roman"/>
                <w:szCs w:val="21"/>
              </w:rPr>
              <w:t>dsTUB</w:t>
            </w:r>
            <w:proofErr w:type="spellEnd"/>
          </w:p>
        </w:tc>
        <w:tc>
          <w:tcPr>
            <w:tcW w:w="1824" w:type="dxa"/>
          </w:tcPr>
          <w:p w14:paraId="0810A9AF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33" w:type="dxa"/>
          </w:tcPr>
          <w:p w14:paraId="024A6071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15" w:type="dxa"/>
          </w:tcPr>
          <w:p w14:paraId="7A627590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73.3</w:t>
            </w:r>
          </w:p>
        </w:tc>
      </w:tr>
      <w:tr w:rsidR="00AC7FBD" w14:paraId="45D6EC0F" w14:textId="77777777" w:rsidTr="00C25687">
        <w:trPr>
          <w:trHeight w:val="564"/>
        </w:trPr>
        <w:tc>
          <w:tcPr>
            <w:tcW w:w="1874" w:type="dxa"/>
            <w:vMerge w:val="restart"/>
          </w:tcPr>
          <w:p w14:paraId="27AE3BCA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Salivary gland</w:t>
            </w:r>
          </w:p>
        </w:tc>
        <w:tc>
          <w:tcPr>
            <w:tcW w:w="1557" w:type="dxa"/>
          </w:tcPr>
          <w:p w14:paraId="62388574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774D">
              <w:rPr>
                <w:rFonts w:ascii="Times New Roman" w:hAnsi="Times New Roman" w:cs="Times New Roman"/>
                <w:szCs w:val="21"/>
              </w:rPr>
              <w:t>dsGFP</w:t>
            </w:r>
            <w:proofErr w:type="spellEnd"/>
          </w:p>
        </w:tc>
        <w:tc>
          <w:tcPr>
            <w:tcW w:w="1824" w:type="dxa"/>
          </w:tcPr>
          <w:p w14:paraId="2D64A183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33" w:type="dxa"/>
          </w:tcPr>
          <w:p w14:paraId="0894E76D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15" w:type="dxa"/>
          </w:tcPr>
          <w:p w14:paraId="537EE2FD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93.3</w:t>
            </w:r>
          </w:p>
        </w:tc>
      </w:tr>
      <w:tr w:rsidR="00AC7FBD" w14:paraId="1B360D80" w14:textId="77777777" w:rsidTr="00C25687">
        <w:trPr>
          <w:trHeight w:val="564"/>
        </w:trPr>
        <w:tc>
          <w:tcPr>
            <w:tcW w:w="1874" w:type="dxa"/>
            <w:vMerge/>
          </w:tcPr>
          <w:p w14:paraId="612AE7B8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</w:tcPr>
          <w:p w14:paraId="460869BE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774D">
              <w:rPr>
                <w:rFonts w:ascii="Times New Roman" w:hAnsi="Times New Roman" w:cs="Times New Roman"/>
                <w:szCs w:val="21"/>
              </w:rPr>
              <w:t>dsTUB</w:t>
            </w:r>
            <w:proofErr w:type="spellEnd"/>
          </w:p>
        </w:tc>
        <w:tc>
          <w:tcPr>
            <w:tcW w:w="1824" w:type="dxa"/>
          </w:tcPr>
          <w:p w14:paraId="4BCD6714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33" w:type="dxa"/>
          </w:tcPr>
          <w:p w14:paraId="21F847EE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15" w:type="dxa"/>
          </w:tcPr>
          <w:p w14:paraId="4CEC2AE2" w14:textId="77777777" w:rsidR="00AC7FBD" w:rsidRPr="00A7774D" w:rsidRDefault="00AC7FBD" w:rsidP="00C25687">
            <w:pPr>
              <w:autoSpaceDE w:val="0"/>
              <w:autoSpaceDN w:val="0"/>
              <w:adjustRightInd w:val="0"/>
              <w:spacing w:beforeLines="100" w:before="312" w:afterLines="100" w:after="312" w:line="480" w:lineRule="auto"/>
              <w:rPr>
                <w:rFonts w:ascii="Times New Roman" w:hAnsi="Times New Roman" w:cs="Times New Roman"/>
                <w:szCs w:val="21"/>
              </w:rPr>
            </w:pPr>
            <w:r w:rsidRPr="00A7774D">
              <w:rPr>
                <w:rFonts w:ascii="Times New Roman" w:hAnsi="Times New Roman" w:cs="Times New Roman"/>
                <w:szCs w:val="21"/>
              </w:rPr>
              <w:t>63.3</w:t>
            </w:r>
          </w:p>
        </w:tc>
      </w:tr>
    </w:tbl>
    <w:p w14:paraId="03B0A279" w14:textId="77777777" w:rsidR="00AC7FBD" w:rsidRDefault="00AC7FBD" w:rsidP="00AC7FBD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2A55AD90" w14:textId="77777777" w:rsidR="00AC7FBD" w:rsidRDefault="00AC7FBD" w:rsidP="00AC7FBD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sectPr w:rsidR="00AC7FBD" w:rsidSect="00DE01E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BD"/>
    <w:rsid w:val="000A5E85"/>
    <w:rsid w:val="00302E21"/>
    <w:rsid w:val="00705734"/>
    <w:rsid w:val="00752662"/>
    <w:rsid w:val="00913438"/>
    <w:rsid w:val="00AC7FBD"/>
    <w:rsid w:val="00AF7000"/>
    <w:rsid w:val="00B3661B"/>
    <w:rsid w:val="00B90107"/>
    <w:rsid w:val="00C621F6"/>
    <w:rsid w:val="00DE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9FA1"/>
  <w15:chartTrackingRefBased/>
  <w15:docId w15:val="{794609CD-B37F-BE4E-BD29-AAFAE893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AC7FBD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FB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o420420@163.com</dc:creator>
  <cp:keywords/>
  <dc:description/>
  <cp:lastModifiedBy>Bailey Hanna</cp:lastModifiedBy>
  <cp:revision>2</cp:revision>
  <dcterms:created xsi:type="dcterms:W3CDTF">2020-07-23T17:56:00Z</dcterms:created>
  <dcterms:modified xsi:type="dcterms:W3CDTF">2020-07-23T17:56:00Z</dcterms:modified>
</cp:coreProperties>
</file>